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63F62" w14:textId="4214351A" w:rsidR="005679F9" w:rsidRPr="007F2489" w:rsidRDefault="00FC1F37" w:rsidP="005679F9">
      <w:pPr>
        <w:rPr>
          <w:lang w:val="en-US"/>
        </w:rPr>
      </w:pPr>
      <w:r>
        <w:rPr>
          <w:lang w:val="en-US"/>
        </w:rPr>
        <w:t>S</w:t>
      </w:r>
      <w:r w:rsidRPr="007F2489">
        <w:rPr>
          <w:lang w:val="en-US"/>
        </w:rPr>
        <w:t>2</w:t>
      </w:r>
      <w:r>
        <w:rPr>
          <w:lang w:val="en-US"/>
        </w:rPr>
        <w:t xml:space="preserve"> </w:t>
      </w:r>
      <w:r w:rsidR="005679F9" w:rsidRPr="007F2489">
        <w:rPr>
          <w:lang w:val="en-US"/>
        </w:rPr>
        <w:t xml:space="preserve">Table. </w:t>
      </w:r>
      <w:r w:rsidR="005679F9">
        <w:rPr>
          <w:lang w:val="en-US"/>
        </w:rPr>
        <w:t>Univariate analysis between b</w:t>
      </w:r>
      <w:r w:rsidR="005679F9" w:rsidRPr="007F2489">
        <w:rPr>
          <w:lang w:val="en-US"/>
        </w:rPr>
        <w:t xml:space="preserve">ehavioral risk factors for non-communicable diseases </w:t>
      </w:r>
      <w:r w:rsidR="005679F9">
        <w:rPr>
          <w:lang w:val="en-US"/>
        </w:rPr>
        <w:t xml:space="preserve">and COVID-19 </w:t>
      </w:r>
      <w:r w:rsidR="005679F9" w:rsidRPr="007F2489">
        <w:rPr>
          <w:lang w:val="en-US"/>
        </w:rPr>
        <w:t>among university employees (</w:t>
      </w:r>
      <w:r w:rsidR="005679F9" w:rsidRPr="007F2489">
        <w:rPr>
          <w:i/>
          <w:iCs/>
          <w:lang w:val="en-US"/>
        </w:rPr>
        <w:t>n</w:t>
      </w:r>
      <w:r w:rsidR="005679F9" w:rsidRPr="007F2489">
        <w:rPr>
          <w:lang w:val="en-US"/>
        </w:rPr>
        <w:t xml:space="preserve"> = 6</w:t>
      </w:r>
      <w:r w:rsidR="001969F3">
        <w:rPr>
          <w:lang w:val="en-US"/>
        </w:rPr>
        <w:t>05</w:t>
      </w:r>
      <w:r w:rsidR="005679F9" w:rsidRPr="007F2489">
        <w:rPr>
          <w:lang w:val="en-US"/>
        </w:rPr>
        <w:t>)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5"/>
        <w:gridCol w:w="1423"/>
        <w:gridCol w:w="1420"/>
        <w:gridCol w:w="2136"/>
        <w:gridCol w:w="992"/>
      </w:tblGrid>
      <w:tr w:rsidR="005F3E35" w:rsidRPr="007F2489" w14:paraId="39F81807" w14:textId="09B4E3FF" w:rsidTr="004045B4"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7D8A8F0E" w14:textId="77777777" w:rsidR="005F3E35" w:rsidRPr="007F2489" w:rsidRDefault="005F3E35" w:rsidP="00A648CF">
            <w:pPr>
              <w:pStyle w:val="NoSpacing"/>
              <w:rPr>
                <w:b/>
                <w:lang w:val="en-US"/>
              </w:rPr>
            </w:pPr>
            <w:r w:rsidRPr="007F2489">
              <w:rPr>
                <w:b/>
                <w:lang w:val="en-US"/>
              </w:rPr>
              <w:t>Variable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1561C8" w14:textId="0F1FE7A2" w:rsidR="005F3E35" w:rsidRPr="007F2489" w:rsidRDefault="005F3E35" w:rsidP="00A648CF">
            <w:pPr>
              <w:pStyle w:val="NoSpacing"/>
              <w:rPr>
                <w:b/>
                <w:i/>
                <w:iCs/>
                <w:lang w:val="en-US"/>
              </w:rPr>
            </w:pPr>
            <w:r>
              <w:rPr>
                <w:b/>
                <w:lang w:val="en-US"/>
              </w:rPr>
              <w:t>History of COVID-19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497FB21B" w14:textId="77777777" w:rsidR="005F3E35" w:rsidRDefault="005F3E35" w:rsidP="00A648CF">
            <w:pPr>
              <w:pStyle w:val="NoSpacing"/>
              <w:rPr>
                <w:b/>
                <w:i/>
                <w:i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9B5918" w14:textId="2BB7E958" w:rsidR="005F3E35" w:rsidRPr="007F2489" w:rsidRDefault="005F3E35" w:rsidP="00A648CF">
            <w:pPr>
              <w:pStyle w:val="NoSpacing"/>
              <w:rPr>
                <w:b/>
                <w:i/>
                <w:iCs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p</w:t>
            </w:r>
          </w:p>
        </w:tc>
      </w:tr>
      <w:tr w:rsidR="005F3E35" w:rsidRPr="007F2489" w14:paraId="2366D74F" w14:textId="77777777" w:rsidTr="004045B4"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0BFFAD46" w14:textId="77777777" w:rsidR="005F3E35" w:rsidRPr="007F2489" w:rsidRDefault="005F3E35" w:rsidP="00A648CF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AA7197D" w14:textId="4CFFC3BC" w:rsidR="005F3E35" w:rsidRPr="005679F9" w:rsidRDefault="005F3E35" w:rsidP="00A648CF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Y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789C00E" w14:textId="575BFA17" w:rsidR="005F3E35" w:rsidRPr="005679F9" w:rsidRDefault="005F3E35" w:rsidP="00A648CF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3AAED397" w14:textId="3A434BB9" w:rsidR="005F3E35" w:rsidRPr="007F2489" w:rsidRDefault="005F3E35" w:rsidP="005F3E35">
            <w:pPr>
              <w:pStyle w:val="NoSpacing"/>
              <w:jc w:val="left"/>
              <w:rPr>
                <w:b/>
                <w:i/>
                <w:iCs/>
                <w:lang w:val="en-US"/>
              </w:rPr>
            </w:pPr>
            <w:r>
              <w:rPr>
                <w:b/>
                <w:lang w:val="en-US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99A549" w14:textId="42E0872E" w:rsidR="005F3E35" w:rsidRPr="007F2489" w:rsidRDefault="005F3E35" w:rsidP="00A648CF">
            <w:pPr>
              <w:pStyle w:val="NoSpacing"/>
              <w:rPr>
                <w:b/>
                <w:i/>
                <w:iCs/>
                <w:lang w:val="en-US"/>
              </w:rPr>
            </w:pPr>
          </w:p>
        </w:tc>
      </w:tr>
      <w:tr w:rsidR="005F3E35" w:rsidRPr="006564D8" w14:paraId="726BCD94" w14:textId="11B5D50C" w:rsidTr="004045B4">
        <w:tc>
          <w:tcPr>
            <w:tcW w:w="3385" w:type="dxa"/>
            <w:tcBorders>
              <w:top w:val="single" w:sz="4" w:space="0" w:color="auto"/>
            </w:tcBorders>
          </w:tcPr>
          <w:p w14:paraId="7DBEA93E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Current smoking</w:t>
            </w:r>
          </w:p>
          <w:p w14:paraId="166FB486" w14:textId="77777777" w:rsidR="005F3E35" w:rsidRPr="006564D8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 xml:space="preserve">Yes </w:t>
            </w:r>
          </w:p>
          <w:p w14:paraId="566D3C0A" w14:textId="77777777" w:rsidR="005F3E35" w:rsidRPr="006564D8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No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7A530C9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70C0DBC1" w14:textId="31BB6656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22</w:t>
            </w:r>
          </w:p>
          <w:p w14:paraId="50F8C35E" w14:textId="09BF9D74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116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FEFFA7E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2BDF1857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127</w:t>
            </w:r>
          </w:p>
          <w:p w14:paraId="73D416C8" w14:textId="31808EAA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340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14:paraId="30966B26" w14:textId="77777777" w:rsidR="005F3E35" w:rsidRDefault="005F3E35" w:rsidP="00A648CF">
            <w:pPr>
              <w:pStyle w:val="NoSpacing"/>
              <w:rPr>
                <w:lang w:val="en-US"/>
              </w:rPr>
            </w:pPr>
          </w:p>
          <w:p w14:paraId="4DEC52EE" w14:textId="3C80BC94" w:rsidR="004045B4" w:rsidRPr="006564D8" w:rsidRDefault="004045B4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51 (0.31-0.8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C33793" w14:textId="5FF82690" w:rsidR="005F3E35" w:rsidRPr="00086ED2" w:rsidRDefault="005F3E35" w:rsidP="00A648CF">
            <w:pPr>
              <w:pStyle w:val="NoSpacing"/>
              <w:rPr>
                <w:b/>
                <w:bCs/>
                <w:lang w:val="en-US"/>
              </w:rPr>
            </w:pPr>
          </w:p>
          <w:p w14:paraId="07BAF36C" w14:textId="25FB6086" w:rsidR="005F3E35" w:rsidRPr="00086ED2" w:rsidRDefault="005F3E35" w:rsidP="00A648CF">
            <w:pPr>
              <w:pStyle w:val="NoSpacing"/>
              <w:rPr>
                <w:b/>
                <w:bCs/>
                <w:lang w:val="en-US"/>
              </w:rPr>
            </w:pPr>
            <w:r w:rsidRPr="00086ED2">
              <w:rPr>
                <w:b/>
                <w:bCs/>
                <w:lang w:val="en-US"/>
              </w:rPr>
              <w:t>0.007</w:t>
            </w:r>
          </w:p>
        </w:tc>
      </w:tr>
      <w:tr w:rsidR="005F3E35" w:rsidRPr="006564D8" w14:paraId="60DF8A34" w14:textId="2A192358" w:rsidTr="004045B4">
        <w:tc>
          <w:tcPr>
            <w:tcW w:w="3385" w:type="dxa"/>
          </w:tcPr>
          <w:p w14:paraId="2CBA9E34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Alcohol consumption</w:t>
            </w:r>
          </w:p>
          <w:p w14:paraId="0E53F90D" w14:textId="77777777" w:rsidR="005F3E35" w:rsidRPr="006564D8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Yes</w:t>
            </w:r>
          </w:p>
          <w:p w14:paraId="46861820" w14:textId="77777777" w:rsidR="005F3E35" w:rsidRPr="006564D8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No</w:t>
            </w:r>
          </w:p>
        </w:tc>
        <w:tc>
          <w:tcPr>
            <w:tcW w:w="1423" w:type="dxa"/>
          </w:tcPr>
          <w:p w14:paraId="21586A81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57FA9966" w14:textId="495D1DCA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18</w:t>
            </w:r>
          </w:p>
          <w:p w14:paraId="43DBC348" w14:textId="53F3FD60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120</w:t>
            </w:r>
          </w:p>
        </w:tc>
        <w:tc>
          <w:tcPr>
            <w:tcW w:w="1420" w:type="dxa"/>
          </w:tcPr>
          <w:p w14:paraId="4DD134D8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215BC38B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73</w:t>
            </w:r>
          </w:p>
          <w:p w14:paraId="471B8D2C" w14:textId="0568656A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394</w:t>
            </w:r>
          </w:p>
        </w:tc>
        <w:tc>
          <w:tcPr>
            <w:tcW w:w="2136" w:type="dxa"/>
          </w:tcPr>
          <w:p w14:paraId="55C5AC79" w14:textId="77777777" w:rsidR="005F3E35" w:rsidRDefault="005F3E35" w:rsidP="00A648CF">
            <w:pPr>
              <w:pStyle w:val="NoSpacing"/>
              <w:rPr>
                <w:lang w:val="en-US"/>
              </w:rPr>
            </w:pPr>
          </w:p>
          <w:p w14:paraId="046F5143" w14:textId="67B98A21" w:rsidR="004045B4" w:rsidRPr="006564D8" w:rsidRDefault="004045B4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81 (0.47-1.41)</w:t>
            </w:r>
          </w:p>
        </w:tc>
        <w:tc>
          <w:tcPr>
            <w:tcW w:w="992" w:type="dxa"/>
          </w:tcPr>
          <w:p w14:paraId="528D9F41" w14:textId="7E364E85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216DA7C9" w14:textId="3AFB95DA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0.455</w:t>
            </w:r>
          </w:p>
        </w:tc>
      </w:tr>
      <w:tr w:rsidR="00752436" w:rsidRPr="00752436" w14:paraId="6AC4EFB2" w14:textId="06CA8212" w:rsidTr="004045B4">
        <w:tc>
          <w:tcPr>
            <w:tcW w:w="3385" w:type="dxa"/>
          </w:tcPr>
          <w:p w14:paraId="7AC5E00D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Fruit consumption*</w:t>
            </w:r>
          </w:p>
          <w:p w14:paraId="143159E5" w14:textId="77777777" w:rsidR="005F3E35" w:rsidRPr="00752436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752436">
              <w:rPr>
                <w:lang w:val="en-US"/>
              </w:rPr>
              <w:t>Never</w:t>
            </w:r>
          </w:p>
          <w:p w14:paraId="445273BE" w14:textId="77777777" w:rsidR="005F3E35" w:rsidRPr="00752436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752436">
              <w:rPr>
                <w:lang w:val="en-US"/>
              </w:rPr>
              <w:t>1-4 days/week</w:t>
            </w:r>
          </w:p>
          <w:p w14:paraId="2A2F19CA" w14:textId="77777777" w:rsidR="005F3E35" w:rsidRPr="00752436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752436">
              <w:rPr>
                <w:lang w:val="en-US"/>
              </w:rPr>
              <w:t>5-7 days/week</w:t>
            </w:r>
          </w:p>
        </w:tc>
        <w:tc>
          <w:tcPr>
            <w:tcW w:w="1423" w:type="dxa"/>
          </w:tcPr>
          <w:p w14:paraId="6BFD2515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</w:p>
          <w:p w14:paraId="69849A80" w14:textId="2FA3A806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1</w:t>
            </w:r>
          </w:p>
          <w:p w14:paraId="1F2814B7" w14:textId="193AF477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102</w:t>
            </w:r>
          </w:p>
          <w:p w14:paraId="5FAF7FC1" w14:textId="56ED92E1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34</w:t>
            </w:r>
          </w:p>
        </w:tc>
        <w:tc>
          <w:tcPr>
            <w:tcW w:w="1420" w:type="dxa"/>
          </w:tcPr>
          <w:p w14:paraId="0C10599F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</w:p>
          <w:p w14:paraId="795DDD7E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11</w:t>
            </w:r>
          </w:p>
          <w:p w14:paraId="32A1F581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371</w:t>
            </w:r>
          </w:p>
          <w:p w14:paraId="34977CFD" w14:textId="428BB511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83</w:t>
            </w:r>
          </w:p>
        </w:tc>
        <w:tc>
          <w:tcPr>
            <w:tcW w:w="2136" w:type="dxa"/>
          </w:tcPr>
          <w:p w14:paraId="437CE3AF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</w:p>
          <w:p w14:paraId="15B71021" w14:textId="1C8F3F40" w:rsidR="00B76997" w:rsidRPr="00752436" w:rsidRDefault="00E97198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0.22 (0.03-1.79)</w:t>
            </w:r>
          </w:p>
          <w:p w14:paraId="7B360562" w14:textId="7A0D9F89" w:rsidR="00C422D5" w:rsidRPr="00752436" w:rsidRDefault="00E97198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0.67 (0.43-1.06)</w:t>
            </w:r>
          </w:p>
          <w:p w14:paraId="69C7BB95" w14:textId="348B1124" w:rsidR="00C422D5" w:rsidRPr="00752436" w:rsidRDefault="00C422D5" w:rsidP="00A648CF">
            <w:pPr>
              <w:pStyle w:val="NoSpacing"/>
              <w:rPr>
                <w:lang w:val="en-US"/>
              </w:rPr>
            </w:pPr>
          </w:p>
        </w:tc>
        <w:tc>
          <w:tcPr>
            <w:tcW w:w="992" w:type="dxa"/>
          </w:tcPr>
          <w:p w14:paraId="26442B56" w14:textId="3D8D1E14" w:rsidR="005F3E35" w:rsidRPr="00752436" w:rsidRDefault="005F3E35" w:rsidP="00A648CF">
            <w:pPr>
              <w:pStyle w:val="NoSpacing"/>
              <w:rPr>
                <w:lang w:val="en-US"/>
              </w:rPr>
            </w:pPr>
          </w:p>
          <w:p w14:paraId="733A32E4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0.</w:t>
            </w:r>
            <w:r w:rsidR="00E97198" w:rsidRPr="00752436">
              <w:rPr>
                <w:lang w:val="en-US"/>
              </w:rPr>
              <w:t>157</w:t>
            </w:r>
          </w:p>
          <w:p w14:paraId="21EC9AEC" w14:textId="1EB0867F" w:rsidR="00E97198" w:rsidRPr="00752436" w:rsidRDefault="00E97198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0.086</w:t>
            </w:r>
          </w:p>
        </w:tc>
      </w:tr>
      <w:tr w:rsidR="005F3E35" w:rsidRPr="006564D8" w14:paraId="6356D69A" w14:textId="0D0013EC" w:rsidTr="004045B4">
        <w:tc>
          <w:tcPr>
            <w:tcW w:w="3385" w:type="dxa"/>
          </w:tcPr>
          <w:p w14:paraId="202C5EAD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Vegetable consumption*</w:t>
            </w:r>
          </w:p>
          <w:p w14:paraId="6138D29C" w14:textId="77777777" w:rsidR="005F3E35" w:rsidRPr="00752436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752436">
              <w:rPr>
                <w:lang w:val="en-US"/>
              </w:rPr>
              <w:t>Never</w:t>
            </w:r>
          </w:p>
          <w:p w14:paraId="5BF49A9D" w14:textId="77777777" w:rsidR="005F3E35" w:rsidRPr="00752436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752436">
              <w:rPr>
                <w:lang w:val="en-US"/>
              </w:rPr>
              <w:t>1-4 days/week</w:t>
            </w:r>
          </w:p>
          <w:p w14:paraId="51DC611C" w14:textId="77777777" w:rsidR="005F3E35" w:rsidRPr="00752436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752436">
              <w:rPr>
                <w:lang w:val="en-US"/>
              </w:rPr>
              <w:t xml:space="preserve">5-7 days/week </w:t>
            </w:r>
          </w:p>
        </w:tc>
        <w:tc>
          <w:tcPr>
            <w:tcW w:w="1423" w:type="dxa"/>
          </w:tcPr>
          <w:p w14:paraId="0E86547A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</w:p>
          <w:p w14:paraId="19AE2986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1</w:t>
            </w:r>
          </w:p>
          <w:p w14:paraId="05C524C2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65</w:t>
            </w:r>
          </w:p>
          <w:p w14:paraId="51EBEFAE" w14:textId="1DD0A21B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72</w:t>
            </w:r>
          </w:p>
        </w:tc>
        <w:tc>
          <w:tcPr>
            <w:tcW w:w="1420" w:type="dxa"/>
          </w:tcPr>
          <w:p w14:paraId="3D183E5C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</w:p>
          <w:p w14:paraId="41565925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4</w:t>
            </w:r>
          </w:p>
          <w:p w14:paraId="1FF3E0AD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254</w:t>
            </w:r>
          </w:p>
          <w:p w14:paraId="26CD1B2E" w14:textId="5026CBA9" w:rsidR="005F3E35" w:rsidRPr="00752436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207</w:t>
            </w:r>
          </w:p>
        </w:tc>
        <w:tc>
          <w:tcPr>
            <w:tcW w:w="2136" w:type="dxa"/>
          </w:tcPr>
          <w:p w14:paraId="1213F0C7" w14:textId="77777777" w:rsidR="005F3E35" w:rsidRPr="00752436" w:rsidRDefault="005F3E35" w:rsidP="00A648CF">
            <w:pPr>
              <w:pStyle w:val="NoSpacing"/>
              <w:rPr>
                <w:lang w:val="en-US"/>
              </w:rPr>
            </w:pPr>
          </w:p>
          <w:p w14:paraId="279567B2" w14:textId="77777777" w:rsidR="00E97198" w:rsidRPr="00752436" w:rsidRDefault="000D01E1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0.72 (0.08-6.54)</w:t>
            </w:r>
          </w:p>
          <w:p w14:paraId="38F81736" w14:textId="410E560A" w:rsidR="000D01E1" w:rsidRPr="00752436" w:rsidRDefault="000D01E1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0.74 (0.50-1.08)</w:t>
            </w:r>
          </w:p>
        </w:tc>
        <w:tc>
          <w:tcPr>
            <w:tcW w:w="992" w:type="dxa"/>
          </w:tcPr>
          <w:p w14:paraId="2CD66A5D" w14:textId="2E74268F" w:rsidR="005F3E35" w:rsidRPr="00752436" w:rsidRDefault="005F3E35" w:rsidP="00A648CF">
            <w:pPr>
              <w:pStyle w:val="NoSpacing"/>
              <w:rPr>
                <w:lang w:val="en-US"/>
              </w:rPr>
            </w:pPr>
          </w:p>
          <w:p w14:paraId="1EEFB9B9" w14:textId="0A696286" w:rsidR="000D01E1" w:rsidRPr="00752436" w:rsidRDefault="000D01E1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0.769</w:t>
            </w:r>
          </w:p>
          <w:p w14:paraId="61AD0CC3" w14:textId="46CF6F5A" w:rsidR="005F3E35" w:rsidRDefault="005F3E35" w:rsidP="00A648CF">
            <w:pPr>
              <w:pStyle w:val="NoSpacing"/>
              <w:rPr>
                <w:lang w:val="en-US"/>
              </w:rPr>
            </w:pPr>
            <w:r w:rsidRPr="00752436">
              <w:rPr>
                <w:lang w:val="en-US"/>
              </w:rPr>
              <w:t>0.</w:t>
            </w:r>
            <w:r w:rsidR="000D01E1" w:rsidRPr="00752436">
              <w:rPr>
                <w:lang w:val="en-US"/>
              </w:rPr>
              <w:t>116</w:t>
            </w:r>
          </w:p>
          <w:p w14:paraId="57090373" w14:textId="5E078603" w:rsidR="000D01E1" w:rsidRPr="006564D8" w:rsidRDefault="000D01E1" w:rsidP="00A648CF">
            <w:pPr>
              <w:pStyle w:val="NoSpacing"/>
              <w:rPr>
                <w:lang w:val="en-US"/>
              </w:rPr>
            </w:pPr>
          </w:p>
        </w:tc>
      </w:tr>
      <w:tr w:rsidR="005F3E35" w:rsidRPr="006564D8" w14:paraId="54144777" w14:textId="0FD62DE5" w:rsidTr="004045B4">
        <w:tc>
          <w:tcPr>
            <w:tcW w:w="3385" w:type="dxa"/>
          </w:tcPr>
          <w:p w14:paraId="1573BD78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Salt consumption*</w:t>
            </w:r>
          </w:p>
          <w:p w14:paraId="1438712C" w14:textId="6D8695E1" w:rsidR="005F3E35" w:rsidRPr="006564D8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Far too much or too much</w:t>
            </w:r>
            <w:r w:rsidR="00430B01">
              <w:rPr>
                <w:lang w:val="en-US"/>
              </w:rPr>
              <w:t xml:space="preserve"> and </w:t>
            </w:r>
            <w:proofErr w:type="gramStart"/>
            <w:r w:rsidR="00430B01">
              <w:rPr>
                <w:lang w:val="en-US"/>
              </w:rPr>
              <w:t>Don’t</w:t>
            </w:r>
            <w:proofErr w:type="gramEnd"/>
            <w:r w:rsidR="00430B01">
              <w:rPr>
                <w:lang w:val="en-US"/>
              </w:rPr>
              <w:t xml:space="preserve"> know</w:t>
            </w:r>
          </w:p>
          <w:p w14:paraId="545A70E3" w14:textId="4AA87F61" w:rsidR="005F3E35" w:rsidRPr="006564D8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Just the right amount</w:t>
            </w:r>
            <w:r w:rsidR="00430B01">
              <w:rPr>
                <w:lang w:val="en-US"/>
              </w:rPr>
              <w:t xml:space="preserve"> and</w:t>
            </w:r>
          </w:p>
          <w:p w14:paraId="7FC7F7E0" w14:textId="5E88B382" w:rsidR="005F3E35" w:rsidRPr="006564D8" w:rsidRDefault="005F3E35" w:rsidP="00430B01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Too little or far too little</w:t>
            </w:r>
          </w:p>
        </w:tc>
        <w:tc>
          <w:tcPr>
            <w:tcW w:w="1423" w:type="dxa"/>
          </w:tcPr>
          <w:p w14:paraId="357D4802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255F466A" w14:textId="6F330FF3" w:rsidR="005F3E35" w:rsidRPr="006564D8" w:rsidRDefault="00430B01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  <w:p w14:paraId="6B61FC60" w14:textId="77777777" w:rsidR="00430B01" w:rsidRDefault="00430B01" w:rsidP="00A648CF">
            <w:pPr>
              <w:pStyle w:val="NoSpacing"/>
              <w:rPr>
                <w:lang w:val="en-US"/>
              </w:rPr>
            </w:pPr>
          </w:p>
          <w:p w14:paraId="334055B3" w14:textId="5F30BA25" w:rsidR="005F3E35" w:rsidRPr="006564D8" w:rsidRDefault="003842F9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5F3E35" w:rsidRPr="006564D8">
              <w:rPr>
                <w:lang w:val="en-US"/>
              </w:rPr>
              <w:t>6</w:t>
            </w:r>
          </w:p>
          <w:p w14:paraId="6434AE6C" w14:textId="2213315B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</w:tc>
        <w:tc>
          <w:tcPr>
            <w:tcW w:w="1420" w:type="dxa"/>
          </w:tcPr>
          <w:p w14:paraId="79A76239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2807C41D" w14:textId="28CD650C" w:rsidR="005F3E35" w:rsidRPr="006564D8" w:rsidRDefault="00430B01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  <w:p w14:paraId="2ABBFD1F" w14:textId="77777777" w:rsidR="00430B01" w:rsidRDefault="00430B01" w:rsidP="00A648CF">
            <w:pPr>
              <w:pStyle w:val="NoSpacing"/>
              <w:rPr>
                <w:lang w:val="en-US"/>
              </w:rPr>
            </w:pPr>
          </w:p>
          <w:p w14:paraId="30B08159" w14:textId="291BCE09" w:rsidR="005F3E35" w:rsidRPr="006564D8" w:rsidRDefault="003842F9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14</w:t>
            </w:r>
          </w:p>
          <w:p w14:paraId="65872DE8" w14:textId="587B6784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</w:tc>
        <w:tc>
          <w:tcPr>
            <w:tcW w:w="2136" w:type="dxa"/>
          </w:tcPr>
          <w:p w14:paraId="67C58DCF" w14:textId="77777777" w:rsidR="005F3E35" w:rsidRPr="00E76A6E" w:rsidRDefault="005F3E35" w:rsidP="00A648CF">
            <w:pPr>
              <w:pStyle w:val="NoSpacing"/>
              <w:rPr>
                <w:lang w:val="en-US"/>
              </w:rPr>
            </w:pPr>
          </w:p>
          <w:p w14:paraId="1BA3A667" w14:textId="10E5DE05" w:rsidR="00C422D5" w:rsidRPr="00E76A6E" w:rsidRDefault="00B76997" w:rsidP="00A648CF">
            <w:pPr>
              <w:pStyle w:val="NoSpacing"/>
              <w:rPr>
                <w:lang w:val="en-US"/>
              </w:rPr>
            </w:pPr>
            <w:r w:rsidRPr="00E76A6E">
              <w:rPr>
                <w:lang w:val="en-US"/>
              </w:rPr>
              <w:t>0.63 (0.40-0.98)</w:t>
            </w:r>
          </w:p>
        </w:tc>
        <w:tc>
          <w:tcPr>
            <w:tcW w:w="992" w:type="dxa"/>
          </w:tcPr>
          <w:p w14:paraId="4ECA0B76" w14:textId="209F559A" w:rsidR="005F3E35" w:rsidRPr="00086ED2" w:rsidRDefault="005F3E35" w:rsidP="00A648CF">
            <w:pPr>
              <w:pStyle w:val="NoSpacing"/>
              <w:rPr>
                <w:b/>
                <w:bCs/>
                <w:lang w:val="en-US"/>
              </w:rPr>
            </w:pPr>
          </w:p>
          <w:p w14:paraId="26AB58E0" w14:textId="08E179D4" w:rsidR="005F3E35" w:rsidRPr="00086ED2" w:rsidRDefault="005F3E35" w:rsidP="00A648CF">
            <w:pPr>
              <w:pStyle w:val="NoSpacing"/>
              <w:rPr>
                <w:b/>
                <w:bCs/>
                <w:lang w:val="en-US"/>
              </w:rPr>
            </w:pPr>
            <w:r w:rsidRPr="00086ED2">
              <w:rPr>
                <w:b/>
                <w:bCs/>
                <w:lang w:val="en-US"/>
              </w:rPr>
              <w:t>0.</w:t>
            </w:r>
            <w:r w:rsidR="00E76A6E" w:rsidRPr="00086ED2">
              <w:rPr>
                <w:b/>
                <w:bCs/>
                <w:lang w:val="en-US"/>
              </w:rPr>
              <w:t>037</w:t>
            </w:r>
          </w:p>
        </w:tc>
      </w:tr>
      <w:tr w:rsidR="005F3E35" w:rsidRPr="006564D8" w14:paraId="6A6BDE6D" w14:textId="167D4313" w:rsidTr="004045B4">
        <w:tc>
          <w:tcPr>
            <w:tcW w:w="3385" w:type="dxa"/>
          </w:tcPr>
          <w:p w14:paraId="29067F17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Physical activity level</w:t>
            </w:r>
          </w:p>
          <w:p w14:paraId="79466D8B" w14:textId="77777777" w:rsidR="005F3E35" w:rsidRPr="006564D8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Inactive</w:t>
            </w:r>
          </w:p>
          <w:p w14:paraId="1DE565AF" w14:textId="77777777" w:rsidR="005F3E35" w:rsidRPr="006564D8" w:rsidRDefault="005F3E35" w:rsidP="00A648CF">
            <w:pPr>
              <w:pStyle w:val="NoSpacing"/>
              <w:ind w:left="284"/>
              <w:rPr>
                <w:lang w:val="en-US"/>
              </w:rPr>
            </w:pPr>
            <w:r w:rsidRPr="006564D8">
              <w:rPr>
                <w:lang w:val="en-US"/>
              </w:rPr>
              <w:t>Active</w:t>
            </w:r>
          </w:p>
        </w:tc>
        <w:tc>
          <w:tcPr>
            <w:tcW w:w="1423" w:type="dxa"/>
          </w:tcPr>
          <w:p w14:paraId="047AAB8A" w14:textId="0A818925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26770053" w14:textId="31F1DD75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27</w:t>
            </w:r>
          </w:p>
          <w:p w14:paraId="16FFB267" w14:textId="4A7A6CEC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111</w:t>
            </w:r>
          </w:p>
        </w:tc>
        <w:tc>
          <w:tcPr>
            <w:tcW w:w="1420" w:type="dxa"/>
          </w:tcPr>
          <w:p w14:paraId="131346EE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67420E0D" w14:textId="77777777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91</w:t>
            </w:r>
          </w:p>
          <w:p w14:paraId="248EC207" w14:textId="7C07E8A9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376</w:t>
            </w:r>
          </w:p>
        </w:tc>
        <w:tc>
          <w:tcPr>
            <w:tcW w:w="2136" w:type="dxa"/>
          </w:tcPr>
          <w:p w14:paraId="5998EB9E" w14:textId="77777777" w:rsidR="005F3E35" w:rsidRDefault="005F3E35" w:rsidP="00A648CF">
            <w:pPr>
              <w:pStyle w:val="NoSpacing"/>
              <w:rPr>
                <w:lang w:val="en-US"/>
              </w:rPr>
            </w:pPr>
          </w:p>
          <w:p w14:paraId="7FD25A9F" w14:textId="36F07771" w:rsidR="00C422D5" w:rsidRPr="006564D8" w:rsidRDefault="00C422D5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69 (0.32-1.49)</w:t>
            </w:r>
          </w:p>
        </w:tc>
        <w:tc>
          <w:tcPr>
            <w:tcW w:w="992" w:type="dxa"/>
          </w:tcPr>
          <w:p w14:paraId="67EA3789" w14:textId="70336C65" w:rsidR="005F3E35" w:rsidRPr="006564D8" w:rsidRDefault="005F3E35" w:rsidP="00A648CF">
            <w:pPr>
              <w:pStyle w:val="NoSpacing"/>
              <w:rPr>
                <w:lang w:val="en-US"/>
              </w:rPr>
            </w:pPr>
          </w:p>
          <w:p w14:paraId="5E82DE22" w14:textId="50763FDA" w:rsidR="005F3E35" w:rsidRPr="006564D8" w:rsidRDefault="005F3E35" w:rsidP="00A648CF">
            <w:pPr>
              <w:pStyle w:val="NoSpacing"/>
              <w:rPr>
                <w:lang w:val="en-US"/>
              </w:rPr>
            </w:pPr>
            <w:r w:rsidRPr="006564D8">
              <w:rPr>
                <w:lang w:val="en-US"/>
              </w:rPr>
              <w:t>0.984</w:t>
            </w:r>
          </w:p>
        </w:tc>
      </w:tr>
    </w:tbl>
    <w:p w14:paraId="4740E09A" w14:textId="77777777" w:rsidR="005679F9" w:rsidRDefault="005679F9" w:rsidP="005679F9">
      <w:pPr>
        <w:rPr>
          <w:lang w:val="en-US"/>
        </w:rPr>
      </w:pPr>
      <w:r w:rsidRPr="006B4DD9">
        <w:rPr>
          <w:lang w:val="en-US"/>
        </w:rPr>
        <w:t>*Variable with missing data (less than 2% of participants for each variable)</w:t>
      </w:r>
    </w:p>
    <w:p w14:paraId="26FAC805" w14:textId="61BD9F86" w:rsidR="005679F9" w:rsidRDefault="005679F9"/>
    <w:sectPr w:rsidR="005679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9F9"/>
    <w:rsid w:val="00000C72"/>
    <w:rsid w:val="00083AAE"/>
    <w:rsid w:val="00086ED2"/>
    <w:rsid w:val="000C67C4"/>
    <w:rsid w:val="000D01E1"/>
    <w:rsid w:val="00122B31"/>
    <w:rsid w:val="00155619"/>
    <w:rsid w:val="00162238"/>
    <w:rsid w:val="001805CF"/>
    <w:rsid w:val="001969F3"/>
    <w:rsid w:val="00206786"/>
    <w:rsid w:val="002124A3"/>
    <w:rsid w:val="002340D7"/>
    <w:rsid w:val="002A77F3"/>
    <w:rsid w:val="00307CAC"/>
    <w:rsid w:val="00334706"/>
    <w:rsid w:val="00340132"/>
    <w:rsid w:val="00345B79"/>
    <w:rsid w:val="00351E38"/>
    <w:rsid w:val="00353061"/>
    <w:rsid w:val="003763A3"/>
    <w:rsid w:val="003842F9"/>
    <w:rsid w:val="00387CF9"/>
    <w:rsid w:val="003979AF"/>
    <w:rsid w:val="003C5431"/>
    <w:rsid w:val="003D51D3"/>
    <w:rsid w:val="004045B4"/>
    <w:rsid w:val="004170FB"/>
    <w:rsid w:val="00430B01"/>
    <w:rsid w:val="00453966"/>
    <w:rsid w:val="0053475D"/>
    <w:rsid w:val="005679F9"/>
    <w:rsid w:val="00594979"/>
    <w:rsid w:val="005C2B9E"/>
    <w:rsid w:val="005F3E08"/>
    <w:rsid w:val="005F3E35"/>
    <w:rsid w:val="00623251"/>
    <w:rsid w:val="00652EC8"/>
    <w:rsid w:val="006564D8"/>
    <w:rsid w:val="006753F3"/>
    <w:rsid w:val="006909B2"/>
    <w:rsid w:val="00693803"/>
    <w:rsid w:val="006C5991"/>
    <w:rsid w:val="006E5FC1"/>
    <w:rsid w:val="006E6E92"/>
    <w:rsid w:val="00704AD2"/>
    <w:rsid w:val="00723599"/>
    <w:rsid w:val="007343D8"/>
    <w:rsid w:val="00752436"/>
    <w:rsid w:val="0075353C"/>
    <w:rsid w:val="007764C4"/>
    <w:rsid w:val="0079127B"/>
    <w:rsid w:val="007C414D"/>
    <w:rsid w:val="007F55F4"/>
    <w:rsid w:val="0080017B"/>
    <w:rsid w:val="00842F58"/>
    <w:rsid w:val="0088661C"/>
    <w:rsid w:val="009106AD"/>
    <w:rsid w:val="00932F7D"/>
    <w:rsid w:val="00970CB6"/>
    <w:rsid w:val="00973353"/>
    <w:rsid w:val="00990A99"/>
    <w:rsid w:val="009C27F4"/>
    <w:rsid w:val="009E30FD"/>
    <w:rsid w:val="009E52F4"/>
    <w:rsid w:val="00A0792B"/>
    <w:rsid w:val="00A26E0F"/>
    <w:rsid w:val="00A5648B"/>
    <w:rsid w:val="00A71271"/>
    <w:rsid w:val="00AA6A02"/>
    <w:rsid w:val="00AD49F8"/>
    <w:rsid w:val="00AD6B58"/>
    <w:rsid w:val="00AF63C4"/>
    <w:rsid w:val="00AF6A49"/>
    <w:rsid w:val="00B60698"/>
    <w:rsid w:val="00B76997"/>
    <w:rsid w:val="00B85B5B"/>
    <w:rsid w:val="00C058C8"/>
    <w:rsid w:val="00C422D5"/>
    <w:rsid w:val="00C86CAA"/>
    <w:rsid w:val="00CE3ED3"/>
    <w:rsid w:val="00D01A9F"/>
    <w:rsid w:val="00D3334A"/>
    <w:rsid w:val="00D550AC"/>
    <w:rsid w:val="00E2021C"/>
    <w:rsid w:val="00E6576B"/>
    <w:rsid w:val="00E76A6E"/>
    <w:rsid w:val="00E9303D"/>
    <w:rsid w:val="00E97198"/>
    <w:rsid w:val="00EB0E4C"/>
    <w:rsid w:val="00EB54A0"/>
    <w:rsid w:val="00F86564"/>
    <w:rsid w:val="00FC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76370"/>
  <w15:chartTrackingRefBased/>
  <w15:docId w15:val="{1CA7F70B-0922-4A9D-845C-5108256E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9F9"/>
    <w:pPr>
      <w:spacing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679F9"/>
    <w:pPr>
      <w:spacing w:after="0" w:line="240" w:lineRule="auto"/>
      <w:jc w:val="both"/>
    </w:pPr>
    <w:rPr>
      <w:sz w:val="24"/>
    </w:rPr>
  </w:style>
  <w:style w:type="paragraph" w:styleId="ListParagraph">
    <w:name w:val="List Paragraph"/>
    <w:basedOn w:val="Normal"/>
    <w:uiPriority w:val="34"/>
    <w:qFormat/>
    <w:rsid w:val="005F3E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ah Widyahening</dc:creator>
  <cp:keywords/>
  <dc:description/>
  <cp:lastModifiedBy>gunasrimuthu96@gmail.com</cp:lastModifiedBy>
  <cp:revision>14</cp:revision>
  <dcterms:created xsi:type="dcterms:W3CDTF">2022-04-27T08:19:00Z</dcterms:created>
  <dcterms:modified xsi:type="dcterms:W3CDTF">2022-05-28T08:36:00Z</dcterms:modified>
</cp:coreProperties>
</file>